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E0970" w14:textId="04AA8282" w:rsidR="000B24E8" w:rsidRPr="005E2DB1" w:rsidRDefault="005E2DB1" w:rsidP="005E2DB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S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>: Classifier performance for each hold-out donor</w:t>
      </w:r>
      <w:r>
        <w:rPr>
          <w:rFonts w:ascii="Times New Roman" w:hAnsi="Times New Roman" w:cs="Times New Roman"/>
          <w:b/>
          <w:bCs/>
        </w:rPr>
        <w:t>/timepoint</w:t>
      </w:r>
      <w:r>
        <w:rPr>
          <w:rFonts w:ascii="Times New Roman" w:hAnsi="Times New Roman" w:cs="Times New Roman"/>
          <w:b/>
          <w:bCs/>
        </w:rPr>
        <w:t xml:space="preserve"> cell population, using G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>M models.</w:t>
      </w:r>
    </w:p>
    <w:tbl>
      <w:tblPr>
        <w:tblW w:w="129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906"/>
        <w:gridCol w:w="907"/>
        <w:gridCol w:w="906"/>
        <w:gridCol w:w="907"/>
        <w:gridCol w:w="906"/>
        <w:gridCol w:w="907"/>
        <w:gridCol w:w="906"/>
        <w:gridCol w:w="907"/>
        <w:gridCol w:w="906"/>
        <w:gridCol w:w="907"/>
        <w:gridCol w:w="906"/>
        <w:gridCol w:w="907"/>
        <w:gridCol w:w="907"/>
      </w:tblGrid>
      <w:tr w:rsidR="008317A0" w:rsidRPr="005E2DB1" w14:paraId="06991D8F" w14:textId="77777777" w:rsidTr="00751CC6">
        <w:trPr>
          <w:trHeight w:val="320"/>
          <w:jc w:val="center"/>
        </w:trPr>
        <w:tc>
          <w:tcPr>
            <w:tcW w:w="11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6C6060" w14:textId="01CA2D1F" w:rsidR="008317A0" w:rsidRPr="008317A0" w:rsidRDefault="008317A0" w:rsidP="008317A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A198" w14:textId="015DAB56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der 7 days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EA54" w14:textId="0E6B268E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der 30 days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BF31" w14:textId="49B12BB8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der 60 days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E97E" w14:textId="3481C3B9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der 90 days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8EA4" w14:textId="03547614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der 120 days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9103" w14:textId="4519AD52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der 180 days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9314FD" w14:textId="6F6798C4" w:rsidR="008317A0" w:rsidRPr="008317A0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2DB1" w:rsidRPr="005E2DB1" w14:paraId="6B43CE8E" w14:textId="77777777" w:rsidTr="005E2DB1">
        <w:trPr>
          <w:trHeight w:val="320"/>
          <w:jc w:val="center"/>
        </w:trPr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6800F8" w14:textId="4431A47A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E2DB1">
              <w:rPr>
                <w:rFonts w:ascii="Times New Roman" w:eastAsia="Times New Roman" w:hAnsi="Times New Roman" w:cs="Times New Roman"/>
                <w:b/>
                <w:bCs/>
              </w:rPr>
              <w:t>Donor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8FA13F7" w14:textId="051AFECE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CCF827" w14:textId="77ADDA68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CDCDDD2" w14:textId="63A0C31D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22D369" w14:textId="296A08C7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0369B21" w14:textId="63DF7A94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F12C3F" w14:textId="0F6E7A20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9EA12A9" w14:textId="1C4FE8DB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4A353" w14:textId="3F4A8B30" w:rsidR="008317A0" w:rsidRPr="005E2DB1" w:rsidRDefault="00AC525D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3DAB6C8" w14:textId="318E3A20" w:rsidR="008317A0" w:rsidRPr="005E2DB1" w:rsidRDefault="00AC525D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FB042A" w14:textId="02ED2C35" w:rsidR="008317A0" w:rsidRPr="005E2DB1" w:rsidRDefault="00AC525D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A30B3E" w14:textId="2CE0221E" w:rsidR="008317A0" w:rsidRPr="005E2DB1" w:rsidRDefault="00AC525D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EE2A35" w14:textId="56CA7520" w:rsidR="008317A0" w:rsidRPr="005E2DB1" w:rsidRDefault="00AC525D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F33BA5" w14:textId="459501C9" w:rsidR="008317A0" w:rsidRPr="005E2DB1" w:rsidRDefault="00AC525D" w:rsidP="008317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5E2DB1" w:rsidRPr="005E2DB1" w14:paraId="6ED6DBF8" w14:textId="77777777" w:rsidTr="005E2DB1">
        <w:trPr>
          <w:trHeight w:val="320"/>
          <w:jc w:val="center"/>
        </w:trPr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9CCA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A24.12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FEC0CE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052A0846" w14:textId="47DBBD8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378D5B" w14:textId="0358EA8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7D14834E" w14:textId="5BF4CEF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36B2D3" w14:textId="0D1516B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1DAE51F1" w14:textId="6DCDCC53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772F88" w14:textId="693B295A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458801AC" w14:textId="719BE2D7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673705" w14:textId="5ABAA63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5F2DC791" w14:textId="2EADA4BF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B680A7" w14:textId="2DDBAAA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51C73A27" w14:textId="0D9DD5E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453C" w14:textId="69D5FFE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5E2DB1" w:rsidRPr="005E2DB1" w14:paraId="4A6564EB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3C1BCBE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A24.15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A72A467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07" w:type="dxa"/>
            <w:vAlign w:val="bottom"/>
          </w:tcPr>
          <w:p w14:paraId="73C0B5A3" w14:textId="65CB456A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B1A0C64" w14:textId="388C26FE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07" w:type="dxa"/>
            <w:vAlign w:val="bottom"/>
          </w:tcPr>
          <w:p w14:paraId="310E5145" w14:textId="1C41866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15A0D4D" w14:textId="16FE339A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7" w:type="dxa"/>
            <w:vAlign w:val="bottom"/>
          </w:tcPr>
          <w:p w14:paraId="2A0A1DC0" w14:textId="125A85B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6BD2CED" w14:textId="438A41C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14:paraId="7119E555" w14:textId="1798D7EF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2712D6E" w14:textId="0DB4EDF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14:paraId="18B57A6E" w14:textId="55EAD737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AE8AAAD" w14:textId="7A4DE0C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07" w:type="dxa"/>
            <w:vAlign w:val="bottom"/>
          </w:tcPr>
          <w:p w14:paraId="47E71962" w14:textId="205AC29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AE8A741" w14:textId="630EBFF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5E2DB1" w:rsidRPr="005E2DB1" w14:paraId="2E5ED6D5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EDD7266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A24.2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07A8388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07" w:type="dxa"/>
            <w:vAlign w:val="bottom"/>
          </w:tcPr>
          <w:p w14:paraId="37A1DE54" w14:textId="3494A32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714AF07" w14:textId="4305267A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07" w:type="dxa"/>
            <w:vAlign w:val="bottom"/>
          </w:tcPr>
          <w:p w14:paraId="66FD9384" w14:textId="09FBCD25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F8B8957" w14:textId="0D5091FF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07" w:type="dxa"/>
            <w:vAlign w:val="bottom"/>
          </w:tcPr>
          <w:p w14:paraId="410293E0" w14:textId="581A7483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720C644" w14:textId="612419E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07" w:type="dxa"/>
            <w:vAlign w:val="bottom"/>
          </w:tcPr>
          <w:p w14:paraId="0BEBCCA8" w14:textId="798A166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F62FBB1" w14:textId="097FEE7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07" w:type="dxa"/>
            <w:vAlign w:val="bottom"/>
          </w:tcPr>
          <w:p w14:paraId="3231EC7F" w14:textId="53ADC4D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35E78BD" w14:textId="052687BC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07" w:type="dxa"/>
            <w:vAlign w:val="bottom"/>
          </w:tcPr>
          <w:p w14:paraId="4225B4B1" w14:textId="4B0BA68A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A4AB06B" w14:textId="07C5965A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  <w:tr w:rsidR="005E2DB1" w:rsidRPr="005E2DB1" w14:paraId="701235B0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7647AAE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A24.22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4C31BC2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07" w:type="dxa"/>
            <w:vAlign w:val="bottom"/>
          </w:tcPr>
          <w:p w14:paraId="0868F017" w14:textId="37D0252E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C0CC44F" w14:textId="57DB055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7" w:type="dxa"/>
            <w:vAlign w:val="bottom"/>
          </w:tcPr>
          <w:p w14:paraId="0DEFC0E5" w14:textId="5733D6F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0D3D494" w14:textId="29110B6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vAlign w:val="bottom"/>
          </w:tcPr>
          <w:p w14:paraId="7D9F96CE" w14:textId="0B10540E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98F0F59" w14:textId="1AEFD3DD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7" w:type="dxa"/>
            <w:vAlign w:val="bottom"/>
          </w:tcPr>
          <w:p w14:paraId="3F79DB06" w14:textId="10F0EF2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04CC484" w14:textId="70170DD0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7" w:type="dxa"/>
            <w:vAlign w:val="bottom"/>
          </w:tcPr>
          <w:p w14:paraId="096793D3" w14:textId="5563F16D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C1BC71C" w14:textId="404A9CA1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7" w:type="dxa"/>
            <w:vAlign w:val="bottom"/>
          </w:tcPr>
          <w:p w14:paraId="5FC2C5E8" w14:textId="50CFBB1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0B237C5" w14:textId="3B91B46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5E2DB1" w:rsidRPr="005E2DB1" w14:paraId="0925AFE1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5A298D4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A24.41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9CDA21B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07" w:type="dxa"/>
            <w:vAlign w:val="bottom"/>
          </w:tcPr>
          <w:p w14:paraId="7B41A559" w14:textId="74F5CBC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0D0BC46" w14:textId="3CCF6425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07" w:type="dxa"/>
            <w:vAlign w:val="bottom"/>
          </w:tcPr>
          <w:p w14:paraId="2920F6AA" w14:textId="618A0FA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2D3BACD" w14:textId="41C7CD6F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07" w:type="dxa"/>
            <w:vAlign w:val="bottom"/>
          </w:tcPr>
          <w:p w14:paraId="58FB3335" w14:textId="0D0D8590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FB1F734" w14:textId="6E694EA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07" w:type="dxa"/>
            <w:vAlign w:val="bottom"/>
          </w:tcPr>
          <w:p w14:paraId="2CEAF8DA" w14:textId="479D433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9657097" w14:textId="40D455C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07" w:type="dxa"/>
            <w:vAlign w:val="bottom"/>
          </w:tcPr>
          <w:p w14:paraId="14BDFDD6" w14:textId="6C78CD78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39D1D82" w14:textId="659EB621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7" w:type="dxa"/>
            <w:vAlign w:val="bottom"/>
          </w:tcPr>
          <w:p w14:paraId="065465BA" w14:textId="4F125E0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D81D719" w14:textId="4E2F441A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5E2DB1" w:rsidRPr="005E2DB1" w14:paraId="35CDBD59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5D8FD65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A24.7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07DB712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7" w:type="dxa"/>
            <w:vAlign w:val="bottom"/>
          </w:tcPr>
          <w:p w14:paraId="31C7277D" w14:textId="1E1E85F2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1E53443" w14:textId="2071333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7" w:type="dxa"/>
            <w:vAlign w:val="bottom"/>
          </w:tcPr>
          <w:p w14:paraId="4F8B52AA" w14:textId="63B112F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112B897" w14:textId="70A39B5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14:paraId="6B36FFA0" w14:textId="04F4182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6407948" w14:textId="37E870AA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07" w:type="dxa"/>
            <w:vAlign w:val="bottom"/>
          </w:tcPr>
          <w:p w14:paraId="7E01E0F1" w14:textId="44D114CF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279A5E3" w14:textId="4D5982F5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07" w:type="dxa"/>
            <w:vAlign w:val="bottom"/>
          </w:tcPr>
          <w:p w14:paraId="712F1922" w14:textId="5B4B0E9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FDDAA24" w14:textId="57BFB92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7" w:type="dxa"/>
            <w:vAlign w:val="bottom"/>
          </w:tcPr>
          <w:p w14:paraId="1FEE17FC" w14:textId="51471CB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5D4F527" w14:textId="6ECF409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E2DB1" w:rsidRPr="005E2DB1" w14:paraId="49E55530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0E5D38D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A24.8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BF1A85A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07" w:type="dxa"/>
            <w:vAlign w:val="bottom"/>
          </w:tcPr>
          <w:p w14:paraId="5C68C253" w14:textId="2CC1F2F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0D486A0" w14:textId="4042C41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7" w:type="dxa"/>
            <w:vAlign w:val="bottom"/>
          </w:tcPr>
          <w:p w14:paraId="25B40F3D" w14:textId="6E29521E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43D5A66" w14:textId="2EEF198D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7" w:type="dxa"/>
            <w:vAlign w:val="bottom"/>
          </w:tcPr>
          <w:p w14:paraId="794168DF" w14:textId="49BC7B6F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0C1F6AF" w14:textId="37F97D1C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7" w:type="dxa"/>
            <w:vAlign w:val="bottom"/>
          </w:tcPr>
          <w:p w14:paraId="3A4A4E4A" w14:textId="4B391CFF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C219813" w14:textId="291F8BFE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07" w:type="dxa"/>
            <w:vAlign w:val="bottom"/>
          </w:tcPr>
          <w:p w14:paraId="66B5205F" w14:textId="3786E2CE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FD3FE87" w14:textId="36E412E1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7" w:type="dxa"/>
            <w:vAlign w:val="bottom"/>
          </w:tcPr>
          <w:p w14:paraId="7B908681" w14:textId="3455731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2D82A8D" w14:textId="0C1ACF54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5E2DB1" w:rsidRPr="005E2DB1" w14:paraId="708D7698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E01F6D7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B32.2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C677F3B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07" w:type="dxa"/>
            <w:vAlign w:val="bottom"/>
          </w:tcPr>
          <w:p w14:paraId="5AA0F731" w14:textId="330AAC8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988CE48" w14:textId="39F3D78C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07" w:type="dxa"/>
            <w:vAlign w:val="bottom"/>
          </w:tcPr>
          <w:p w14:paraId="6EFA6CA3" w14:textId="34B7996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05E5D73" w14:textId="07B968E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07" w:type="dxa"/>
            <w:vAlign w:val="bottom"/>
          </w:tcPr>
          <w:p w14:paraId="714AA0F0" w14:textId="2833027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F33CE95" w14:textId="5D611AB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07" w:type="dxa"/>
            <w:vAlign w:val="bottom"/>
          </w:tcPr>
          <w:p w14:paraId="510668C9" w14:textId="2F919A5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18900BE" w14:textId="4FAA3D81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07" w:type="dxa"/>
            <w:vAlign w:val="bottom"/>
          </w:tcPr>
          <w:p w14:paraId="3869F115" w14:textId="3F20764D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FEE7854" w14:textId="4DA7C62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07" w:type="dxa"/>
            <w:vAlign w:val="bottom"/>
          </w:tcPr>
          <w:p w14:paraId="72FEBE7D" w14:textId="2F412CB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A8AF95E" w14:textId="7284FD85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5E2DB1" w:rsidRPr="005E2DB1" w14:paraId="31A6FD03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E0B9130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B32.3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CCDD4E7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71</w:t>
            </w:r>
          </w:p>
        </w:tc>
        <w:tc>
          <w:tcPr>
            <w:tcW w:w="907" w:type="dxa"/>
            <w:vAlign w:val="bottom"/>
          </w:tcPr>
          <w:p w14:paraId="3836447C" w14:textId="03A23D3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F6D5C24" w14:textId="6C37EAC4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07" w:type="dxa"/>
            <w:vAlign w:val="bottom"/>
          </w:tcPr>
          <w:p w14:paraId="1BE29AC7" w14:textId="57E0952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17489B9" w14:textId="182699AF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11</w:t>
            </w:r>
          </w:p>
        </w:tc>
        <w:tc>
          <w:tcPr>
            <w:tcW w:w="907" w:type="dxa"/>
            <w:vAlign w:val="bottom"/>
          </w:tcPr>
          <w:p w14:paraId="2CF0C185" w14:textId="27769B5E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ED46456" w14:textId="570D1BCF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907" w:type="dxa"/>
            <w:vAlign w:val="bottom"/>
          </w:tcPr>
          <w:p w14:paraId="4C919C46" w14:textId="1C51EC3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51A00D3" w14:textId="7DEEC89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62</w:t>
            </w:r>
          </w:p>
        </w:tc>
        <w:tc>
          <w:tcPr>
            <w:tcW w:w="907" w:type="dxa"/>
            <w:vAlign w:val="bottom"/>
          </w:tcPr>
          <w:p w14:paraId="1CFE3625" w14:textId="236B993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19E605D" w14:textId="5352727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68</w:t>
            </w:r>
          </w:p>
        </w:tc>
        <w:tc>
          <w:tcPr>
            <w:tcW w:w="907" w:type="dxa"/>
            <w:vAlign w:val="bottom"/>
          </w:tcPr>
          <w:p w14:paraId="4A68ADC3" w14:textId="19E6DD03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3E3B516" w14:textId="31DEC64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</w:tr>
      <w:tr w:rsidR="005E2DB1" w:rsidRPr="005E2DB1" w14:paraId="3731F277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E4524C5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B32.7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DA07ABF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7" w:type="dxa"/>
            <w:vAlign w:val="bottom"/>
          </w:tcPr>
          <w:p w14:paraId="0CE0059C" w14:textId="4B4E07C5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091E1DB" w14:textId="14EE167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7" w:type="dxa"/>
            <w:vAlign w:val="bottom"/>
          </w:tcPr>
          <w:p w14:paraId="6427C1FF" w14:textId="4E949797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7925AC3" w14:textId="5F5893B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7" w:type="dxa"/>
            <w:vAlign w:val="bottom"/>
          </w:tcPr>
          <w:p w14:paraId="5A44204C" w14:textId="226C3F75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4B0BA45" w14:textId="2B3CE5AE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07" w:type="dxa"/>
            <w:vAlign w:val="bottom"/>
          </w:tcPr>
          <w:p w14:paraId="6B8E04A6" w14:textId="77F4CF45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AE68ADD" w14:textId="0925006D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7" w:type="dxa"/>
            <w:vAlign w:val="bottom"/>
          </w:tcPr>
          <w:p w14:paraId="62FF0395" w14:textId="636E8648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969F0B0" w14:textId="5F6FE70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7" w:type="dxa"/>
            <w:vAlign w:val="bottom"/>
          </w:tcPr>
          <w:p w14:paraId="01F28222" w14:textId="0FA040D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04376D1" w14:textId="2CDEFF3D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5E2DB1" w:rsidRPr="005E2DB1" w14:paraId="78D3D2B4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22F7E1A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B32.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3055628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07" w:type="dxa"/>
            <w:vAlign w:val="bottom"/>
          </w:tcPr>
          <w:p w14:paraId="0BB24061" w14:textId="38A79958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EC7048A" w14:textId="0943DE4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07" w:type="dxa"/>
            <w:vAlign w:val="bottom"/>
          </w:tcPr>
          <w:p w14:paraId="12095615" w14:textId="4C74468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405EAF6" w14:textId="644A50C4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07" w:type="dxa"/>
            <w:vAlign w:val="bottom"/>
          </w:tcPr>
          <w:p w14:paraId="187326CE" w14:textId="690DBFB3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213CE7D" w14:textId="0297E685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07" w:type="dxa"/>
            <w:vAlign w:val="bottom"/>
          </w:tcPr>
          <w:p w14:paraId="5EFF4C51" w14:textId="42DC34F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CE55345" w14:textId="42555734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07" w:type="dxa"/>
            <w:vAlign w:val="bottom"/>
          </w:tcPr>
          <w:p w14:paraId="6EE36F90" w14:textId="1EDAB9D2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4B8714F" w14:textId="6C39579F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07" w:type="dxa"/>
            <w:vAlign w:val="bottom"/>
          </w:tcPr>
          <w:p w14:paraId="23DF8AED" w14:textId="6BD2A148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2DFA543" w14:textId="4F7703F4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5E2DB1" w:rsidRPr="005E2DB1" w14:paraId="40F6A14F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1473BA6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C58.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4C83DAC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907" w:type="dxa"/>
            <w:vAlign w:val="bottom"/>
          </w:tcPr>
          <w:p w14:paraId="066B92B1" w14:textId="2E9D4738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0F2DEC1" w14:textId="505C77C5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07" w:type="dxa"/>
            <w:vAlign w:val="bottom"/>
          </w:tcPr>
          <w:p w14:paraId="041CFE7D" w14:textId="57BC1F02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05861D7" w14:textId="0B38262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07" w:type="dxa"/>
            <w:vAlign w:val="bottom"/>
          </w:tcPr>
          <w:p w14:paraId="01016663" w14:textId="03BEB1D8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9AE32C5" w14:textId="14A45FF1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07" w:type="dxa"/>
            <w:vAlign w:val="bottom"/>
          </w:tcPr>
          <w:p w14:paraId="70052354" w14:textId="4CED1EB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ADE9C37" w14:textId="031FA4E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07" w:type="dxa"/>
            <w:vAlign w:val="bottom"/>
          </w:tcPr>
          <w:p w14:paraId="5ED236E0" w14:textId="47352ADA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91BAC25" w14:textId="263BCA7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07" w:type="dxa"/>
            <w:vAlign w:val="bottom"/>
          </w:tcPr>
          <w:p w14:paraId="4EC89BF8" w14:textId="42CA683D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5A7C9D3" w14:textId="51E16410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</w:tr>
      <w:tr w:rsidR="005E2DB1" w:rsidRPr="005E2DB1" w14:paraId="61F76C72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0971EB4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C58.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081B269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907" w:type="dxa"/>
            <w:vAlign w:val="bottom"/>
          </w:tcPr>
          <w:p w14:paraId="2E92F5CB" w14:textId="467FFD6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AA649E0" w14:textId="67E746C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  <w:tc>
          <w:tcPr>
            <w:tcW w:w="907" w:type="dxa"/>
            <w:vAlign w:val="bottom"/>
          </w:tcPr>
          <w:p w14:paraId="467EBFE2" w14:textId="493030D5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86CE725" w14:textId="675BC41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907" w:type="dxa"/>
            <w:vAlign w:val="bottom"/>
          </w:tcPr>
          <w:p w14:paraId="78850895" w14:textId="72EF61E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4EC6F4E" w14:textId="2DC1A28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907" w:type="dxa"/>
            <w:vAlign w:val="bottom"/>
          </w:tcPr>
          <w:p w14:paraId="17C90070" w14:textId="6A7446C0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D76B65C" w14:textId="1029345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907" w:type="dxa"/>
            <w:vAlign w:val="bottom"/>
          </w:tcPr>
          <w:p w14:paraId="52A0BC65" w14:textId="3D6B5B0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E3EDC02" w14:textId="419029CF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907" w:type="dxa"/>
            <w:vAlign w:val="bottom"/>
          </w:tcPr>
          <w:p w14:paraId="0373AFDD" w14:textId="2CCDE70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C8B2AD7" w14:textId="011450FD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</w:tr>
      <w:tr w:rsidR="005E2DB1" w:rsidRPr="005E2DB1" w14:paraId="1E62314D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C08324B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D68.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17E6222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vAlign w:val="bottom"/>
          </w:tcPr>
          <w:p w14:paraId="3F968E99" w14:textId="5F161620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88761A2" w14:textId="56EC3ABF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vAlign w:val="bottom"/>
          </w:tcPr>
          <w:p w14:paraId="58E5B532" w14:textId="7752D43D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CB94EEE" w14:textId="079421EA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14:paraId="01401315" w14:textId="7CD3CC63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C15DA74" w14:textId="22A724E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14:paraId="6904B1C7" w14:textId="52055B4A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D6A4D62" w14:textId="15228994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14:paraId="6C31A9E0" w14:textId="74B950F3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227A01D" w14:textId="7B68527E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14:paraId="759A787D" w14:textId="21243E0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5364782" w14:textId="082E5C60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2DB1" w:rsidRPr="005E2DB1" w14:paraId="2DE89968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80A201A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E10.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77E6A12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07" w:type="dxa"/>
            <w:vAlign w:val="bottom"/>
          </w:tcPr>
          <w:p w14:paraId="4C784C7E" w14:textId="71330B8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7B83291" w14:textId="0DE95BED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07" w:type="dxa"/>
            <w:vAlign w:val="bottom"/>
          </w:tcPr>
          <w:p w14:paraId="647A2D2A" w14:textId="3F9137F2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078D29A" w14:textId="7F6518ED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07" w:type="dxa"/>
            <w:vAlign w:val="bottom"/>
          </w:tcPr>
          <w:p w14:paraId="3F6488BC" w14:textId="2A9BC4C8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633FCF7" w14:textId="1228B99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07" w:type="dxa"/>
            <w:vAlign w:val="bottom"/>
          </w:tcPr>
          <w:p w14:paraId="4DD48CB7" w14:textId="3F68532E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37C7138" w14:textId="7425164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07" w:type="dxa"/>
            <w:vAlign w:val="bottom"/>
          </w:tcPr>
          <w:p w14:paraId="16A1712C" w14:textId="74B830F3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81015FC" w14:textId="484EEB30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07" w:type="dxa"/>
            <w:vAlign w:val="bottom"/>
          </w:tcPr>
          <w:p w14:paraId="1577BA50" w14:textId="1EC23D3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C283790" w14:textId="420D5B6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5E2DB1" w:rsidRPr="005E2DB1" w14:paraId="75411CAE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F51FBA1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H21.10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72F28F5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07" w:type="dxa"/>
            <w:vAlign w:val="bottom"/>
          </w:tcPr>
          <w:p w14:paraId="3AC62AA8" w14:textId="3415E1C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742EDD6" w14:textId="3E1B5CDC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07" w:type="dxa"/>
            <w:vAlign w:val="bottom"/>
          </w:tcPr>
          <w:p w14:paraId="73391049" w14:textId="6B67B2E2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DAAF260" w14:textId="3E2381D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07" w:type="dxa"/>
            <w:vAlign w:val="bottom"/>
          </w:tcPr>
          <w:p w14:paraId="04190E9A" w14:textId="7FFE5FCE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221193B" w14:textId="0EDE601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07" w:type="dxa"/>
            <w:vAlign w:val="bottom"/>
          </w:tcPr>
          <w:p w14:paraId="6F876802" w14:textId="1CF3E9E7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AD1A36F" w14:textId="6E272A1C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07" w:type="dxa"/>
            <w:vAlign w:val="bottom"/>
          </w:tcPr>
          <w:p w14:paraId="154E7790" w14:textId="3F1C323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777993C" w14:textId="4A7F6B91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07" w:type="dxa"/>
            <w:vAlign w:val="bottom"/>
          </w:tcPr>
          <w:p w14:paraId="21E8A12E" w14:textId="19FA3AFF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23E90AD" w14:textId="2D333E45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5E2DB1" w:rsidRPr="005E2DB1" w14:paraId="135EFFDD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DF62543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H21.3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7006477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907" w:type="dxa"/>
            <w:vAlign w:val="bottom"/>
          </w:tcPr>
          <w:p w14:paraId="626D87DC" w14:textId="501F34C7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51AFCFF" w14:textId="5F5F347D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07" w:type="dxa"/>
            <w:vAlign w:val="bottom"/>
          </w:tcPr>
          <w:p w14:paraId="06E4E44E" w14:textId="1C1101C0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768C5B0" w14:textId="6F32B20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907" w:type="dxa"/>
            <w:vAlign w:val="bottom"/>
          </w:tcPr>
          <w:p w14:paraId="6FE1C751" w14:textId="2616EC4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974BEEF" w14:textId="5051DEE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907" w:type="dxa"/>
            <w:vAlign w:val="bottom"/>
          </w:tcPr>
          <w:p w14:paraId="085D4C1C" w14:textId="2920D81D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ECDDA67" w14:textId="38AE0E0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907" w:type="dxa"/>
            <w:vAlign w:val="bottom"/>
          </w:tcPr>
          <w:p w14:paraId="020C099D" w14:textId="1AE8AA1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A405366" w14:textId="7E4D99A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907" w:type="dxa"/>
            <w:vAlign w:val="bottom"/>
          </w:tcPr>
          <w:p w14:paraId="57E97CBD" w14:textId="72DDBE7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0CC2973" w14:textId="747C1974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</w:tr>
      <w:tr w:rsidR="005E2DB1" w:rsidRPr="005E2DB1" w14:paraId="3FB62CD8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E8A8805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H21.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390ED46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07" w:type="dxa"/>
            <w:vAlign w:val="bottom"/>
          </w:tcPr>
          <w:p w14:paraId="26AFA8CE" w14:textId="0DB9119F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9EB7EE1" w14:textId="1F01E4B5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7" w:type="dxa"/>
            <w:vAlign w:val="bottom"/>
          </w:tcPr>
          <w:p w14:paraId="1512693C" w14:textId="78D9CDBA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A6F5F84" w14:textId="1617408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7" w:type="dxa"/>
            <w:vAlign w:val="bottom"/>
          </w:tcPr>
          <w:p w14:paraId="2EBD32D7" w14:textId="5F671217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DB04CBA" w14:textId="43A8687C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07" w:type="dxa"/>
            <w:vAlign w:val="bottom"/>
          </w:tcPr>
          <w:p w14:paraId="18F12B7D" w14:textId="2B538CB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F7C6C7C" w14:textId="7E3D83A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07" w:type="dxa"/>
            <w:vAlign w:val="bottom"/>
          </w:tcPr>
          <w:p w14:paraId="0E4B0744" w14:textId="2F48338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35AC6FB" w14:textId="22D98834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07" w:type="dxa"/>
            <w:vAlign w:val="bottom"/>
          </w:tcPr>
          <w:p w14:paraId="7FB7E0F6" w14:textId="4684C34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C9087CA" w14:textId="3363336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5E2DB1" w:rsidRPr="005E2DB1" w14:paraId="0662BF27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AE339DA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I66.12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A2F42CE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907" w:type="dxa"/>
            <w:vAlign w:val="bottom"/>
          </w:tcPr>
          <w:p w14:paraId="5C0118E7" w14:textId="7A48F97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2228DCF" w14:textId="3BEBB164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907" w:type="dxa"/>
            <w:vAlign w:val="bottom"/>
          </w:tcPr>
          <w:p w14:paraId="27402A2F" w14:textId="2D9AC88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2A72827" w14:textId="7E5BEA80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907" w:type="dxa"/>
            <w:vAlign w:val="bottom"/>
          </w:tcPr>
          <w:p w14:paraId="596CE602" w14:textId="49BB6B1F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1BC0D80" w14:textId="2B543B1F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907" w:type="dxa"/>
            <w:vAlign w:val="bottom"/>
          </w:tcPr>
          <w:p w14:paraId="578BC930" w14:textId="36D22A63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65EBD39" w14:textId="771E1154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907" w:type="dxa"/>
            <w:vAlign w:val="bottom"/>
          </w:tcPr>
          <w:p w14:paraId="2F0AE0FA" w14:textId="65DBF083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B8DDF64" w14:textId="6F62740C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907" w:type="dxa"/>
            <w:vAlign w:val="bottom"/>
          </w:tcPr>
          <w:p w14:paraId="0C7C0864" w14:textId="3B6757B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CBFD533" w14:textId="4C3E48CF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</w:tr>
      <w:tr w:rsidR="005E2DB1" w:rsidRPr="005E2DB1" w14:paraId="41A42B0A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54BE26F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I66.15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B3A76B2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907" w:type="dxa"/>
            <w:vAlign w:val="bottom"/>
          </w:tcPr>
          <w:p w14:paraId="7A163D9D" w14:textId="0EA55967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CE8513F" w14:textId="31252C0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907" w:type="dxa"/>
            <w:vAlign w:val="bottom"/>
          </w:tcPr>
          <w:p w14:paraId="6B8DB1B6" w14:textId="3D654BF2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781BBC5" w14:textId="639F2650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907" w:type="dxa"/>
            <w:vAlign w:val="bottom"/>
          </w:tcPr>
          <w:p w14:paraId="19D60519" w14:textId="1EE20ED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70D6541" w14:textId="41C0BB1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907" w:type="dxa"/>
            <w:vAlign w:val="bottom"/>
          </w:tcPr>
          <w:p w14:paraId="526C425C" w14:textId="1A27FE4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7F27602" w14:textId="28B21214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907" w:type="dxa"/>
            <w:vAlign w:val="bottom"/>
          </w:tcPr>
          <w:p w14:paraId="0B42948D" w14:textId="36CE35CD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BA60D43" w14:textId="4F65B0F5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907" w:type="dxa"/>
            <w:vAlign w:val="bottom"/>
          </w:tcPr>
          <w:p w14:paraId="67D1E7C1" w14:textId="62E34AF2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C577158" w14:textId="0D5A99F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</w:tr>
      <w:tr w:rsidR="005E2DB1" w:rsidRPr="005E2DB1" w14:paraId="401BEDE9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213F207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I66.190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238D6C0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07" w:type="dxa"/>
            <w:vAlign w:val="bottom"/>
          </w:tcPr>
          <w:p w14:paraId="29351054" w14:textId="1D096633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9936648" w14:textId="424697A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07" w:type="dxa"/>
            <w:vAlign w:val="bottom"/>
          </w:tcPr>
          <w:p w14:paraId="0F2B4CA0" w14:textId="3A49F1D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6C7AC86" w14:textId="35E78D7A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07" w:type="dxa"/>
            <w:vAlign w:val="bottom"/>
          </w:tcPr>
          <w:p w14:paraId="6A744C12" w14:textId="3977765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5327EC1" w14:textId="428E5C3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7" w:type="dxa"/>
            <w:vAlign w:val="bottom"/>
          </w:tcPr>
          <w:p w14:paraId="4C0B89DA" w14:textId="0A8B036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D355F12" w14:textId="1E3AAD00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7" w:type="dxa"/>
            <w:vAlign w:val="bottom"/>
          </w:tcPr>
          <w:p w14:paraId="69A9F7B6" w14:textId="3E6B5AB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38D0EC8" w14:textId="1449AE2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vAlign w:val="bottom"/>
          </w:tcPr>
          <w:p w14:paraId="05FA3882" w14:textId="6F1898C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57CCEF2" w14:textId="7AB4D271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5E2DB1" w:rsidRPr="005E2DB1" w14:paraId="6A91A4D4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A82CEE0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I66.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74728F0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7" w:type="dxa"/>
            <w:vAlign w:val="bottom"/>
          </w:tcPr>
          <w:p w14:paraId="2E04FC2D" w14:textId="4F18B00D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FFA568D" w14:textId="73C02980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7" w:type="dxa"/>
            <w:vAlign w:val="bottom"/>
          </w:tcPr>
          <w:p w14:paraId="00672648" w14:textId="727CA8C0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1D7577C" w14:textId="0B275EA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7" w:type="dxa"/>
            <w:vAlign w:val="bottom"/>
          </w:tcPr>
          <w:p w14:paraId="67AC581A" w14:textId="16155CE5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D43F7FA" w14:textId="0A97412F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7" w:type="dxa"/>
            <w:vAlign w:val="bottom"/>
          </w:tcPr>
          <w:p w14:paraId="2F01707E" w14:textId="535D8747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38D1A0C" w14:textId="71B45A84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7" w:type="dxa"/>
            <w:vAlign w:val="bottom"/>
          </w:tcPr>
          <w:p w14:paraId="29B3A917" w14:textId="66B0422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72D0B3D" w14:textId="3890E52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7" w:type="dxa"/>
            <w:vAlign w:val="bottom"/>
          </w:tcPr>
          <w:p w14:paraId="71523ADF" w14:textId="0A456F05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614E494" w14:textId="6B5685A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5E2DB1" w:rsidRPr="005E2DB1" w14:paraId="0A2C384C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06D5984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I66.33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E100A80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07" w:type="dxa"/>
            <w:vAlign w:val="bottom"/>
          </w:tcPr>
          <w:p w14:paraId="2C4DE768" w14:textId="448A4417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86F998E" w14:textId="104B1AC0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07" w:type="dxa"/>
            <w:vAlign w:val="bottom"/>
          </w:tcPr>
          <w:p w14:paraId="40240496" w14:textId="6DE339A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C62BA3F" w14:textId="10344411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07" w:type="dxa"/>
            <w:vAlign w:val="bottom"/>
          </w:tcPr>
          <w:p w14:paraId="3A4B809C" w14:textId="385B6113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28FDEAC" w14:textId="59BCC7D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7" w:type="dxa"/>
            <w:vAlign w:val="bottom"/>
          </w:tcPr>
          <w:p w14:paraId="2F8F6221" w14:textId="28B487C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45E59E1" w14:textId="6545530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7" w:type="dxa"/>
            <w:vAlign w:val="bottom"/>
          </w:tcPr>
          <w:p w14:paraId="508A85F6" w14:textId="527996D3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2AAEE11" w14:textId="6C6A995D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7" w:type="dxa"/>
            <w:vAlign w:val="bottom"/>
          </w:tcPr>
          <w:p w14:paraId="504A1A5A" w14:textId="133914C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27C0082" w14:textId="7AA969B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5E2DB1" w:rsidRPr="005E2DB1" w14:paraId="6C0E3F6B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D787082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I66.3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0810E34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07" w:type="dxa"/>
            <w:vAlign w:val="bottom"/>
          </w:tcPr>
          <w:p w14:paraId="4FEAF6FD" w14:textId="7C33997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20ADF12" w14:textId="43B3485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07" w:type="dxa"/>
            <w:vAlign w:val="bottom"/>
          </w:tcPr>
          <w:p w14:paraId="25DAD082" w14:textId="22A2FBD0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61C8AE3" w14:textId="40D0D07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07" w:type="dxa"/>
            <w:vAlign w:val="bottom"/>
          </w:tcPr>
          <w:p w14:paraId="5C1A14D6" w14:textId="588E4A3D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008D5AB" w14:textId="7D91C40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07" w:type="dxa"/>
            <w:vAlign w:val="bottom"/>
          </w:tcPr>
          <w:p w14:paraId="613B3B28" w14:textId="3449EB6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DF9EB98" w14:textId="2AB4480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07" w:type="dxa"/>
            <w:vAlign w:val="bottom"/>
          </w:tcPr>
          <w:p w14:paraId="1A1C211A" w14:textId="048E02F7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7D00455" w14:textId="6D420DE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07" w:type="dxa"/>
            <w:vAlign w:val="bottom"/>
          </w:tcPr>
          <w:p w14:paraId="026C7AB8" w14:textId="6C746FD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242E9C0" w14:textId="45E1CC6E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5E2DB1" w:rsidRPr="005E2DB1" w14:paraId="0872CAAF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9A3CF73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I66.41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C5A580E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907" w:type="dxa"/>
            <w:vAlign w:val="bottom"/>
          </w:tcPr>
          <w:p w14:paraId="47CAC73B" w14:textId="6ABAF8AF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0F0CC81" w14:textId="04122965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907" w:type="dxa"/>
            <w:vAlign w:val="bottom"/>
          </w:tcPr>
          <w:p w14:paraId="330F39C9" w14:textId="48137F28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0E24C47" w14:textId="567DCC30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907" w:type="dxa"/>
            <w:vAlign w:val="bottom"/>
          </w:tcPr>
          <w:p w14:paraId="2493E1C8" w14:textId="0270F6A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4950A59" w14:textId="6F9E3CEA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07" w:type="dxa"/>
            <w:vAlign w:val="bottom"/>
          </w:tcPr>
          <w:p w14:paraId="5858280A" w14:textId="26EDC83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4BAC7E8" w14:textId="385963D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07" w:type="dxa"/>
            <w:vAlign w:val="bottom"/>
          </w:tcPr>
          <w:p w14:paraId="493D5BC9" w14:textId="460892C5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C93E560" w14:textId="442E8F54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07" w:type="dxa"/>
            <w:vAlign w:val="bottom"/>
          </w:tcPr>
          <w:p w14:paraId="78AC78D2" w14:textId="189713B2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0D36266" w14:textId="16ACA7C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</w:tr>
      <w:tr w:rsidR="005E2DB1" w:rsidRPr="005E2DB1" w14:paraId="04CBA79E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6D65711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I66.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7D7098E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907" w:type="dxa"/>
            <w:vAlign w:val="bottom"/>
          </w:tcPr>
          <w:p w14:paraId="368DD909" w14:textId="21E34BB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F967961" w14:textId="4949FD7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07" w:type="dxa"/>
            <w:vAlign w:val="bottom"/>
          </w:tcPr>
          <w:p w14:paraId="33A2F99D" w14:textId="2F0203D7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ABB748C" w14:textId="6A28A085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07" w:type="dxa"/>
            <w:vAlign w:val="bottom"/>
          </w:tcPr>
          <w:p w14:paraId="184F559B" w14:textId="42B2E00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47317DF" w14:textId="58498A6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907" w:type="dxa"/>
            <w:vAlign w:val="bottom"/>
          </w:tcPr>
          <w:p w14:paraId="5C41E581" w14:textId="0B26F76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E6786F9" w14:textId="4904E7EA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07" w:type="dxa"/>
            <w:vAlign w:val="bottom"/>
          </w:tcPr>
          <w:p w14:paraId="0F7EF75F" w14:textId="51F376E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4B1EACD" w14:textId="51F718C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07" w:type="dxa"/>
            <w:vAlign w:val="bottom"/>
          </w:tcPr>
          <w:p w14:paraId="2CFD476B" w14:textId="76DB5F0A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889AD56" w14:textId="0BA3FBBD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5E2DB1" w:rsidRPr="005E2DB1" w14:paraId="5D32FC2D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3EA170B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66.8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682AEC8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07" w:type="dxa"/>
            <w:vAlign w:val="bottom"/>
          </w:tcPr>
          <w:p w14:paraId="7C2CDC35" w14:textId="27DC3B7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E77E176" w14:textId="7ACBEC15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07" w:type="dxa"/>
            <w:vAlign w:val="bottom"/>
          </w:tcPr>
          <w:p w14:paraId="0210BCCF" w14:textId="7B5A0E9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8112530" w14:textId="0E4EDA1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07" w:type="dxa"/>
            <w:vAlign w:val="bottom"/>
          </w:tcPr>
          <w:p w14:paraId="611FF34A" w14:textId="634915F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4CC7A8D" w14:textId="3693DA0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07" w:type="dxa"/>
            <w:vAlign w:val="bottom"/>
          </w:tcPr>
          <w:p w14:paraId="31CA1C67" w14:textId="70EE8D00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3866470" w14:textId="670E7C7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07" w:type="dxa"/>
            <w:vAlign w:val="bottom"/>
          </w:tcPr>
          <w:p w14:paraId="21D710B9" w14:textId="0424F52E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5C80823" w14:textId="14E49FE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07" w:type="dxa"/>
            <w:vAlign w:val="bottom"/>
          </w:tcPr>
          <w:p w14:paraId="081809AE" w14:textId="58D9F87E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5ECEC53" w14:textId="0BA9B1D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5E2DB1" w:rsidRPr="005E2DB1" w14:paraId="70876F6C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80123E4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J72.2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ECA97A1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907" w:type="dxa"/>
            <w:vAlign w:val="bottom"/>
          </w:tcPr>
          <w:p w14:paraId="50161863" w14:textId="46E12BFA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D27BF00" w14:textId="6008E3C0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7" w:type="dxa"/>
            <w:vAlign w:val="bottom"/>
          </w:tcPr>
          <w:p w14:paraId="351FF455" w14:textId="48EDCB1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8D72FB9" w14:textId="572803A0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907" w:type="dxa"/>
            <w:vAlign w:val="bottom"/>
          </w:tcPr>
          <w:p w14:paraId="2AFF4BF1" w14:textId="05DD19D3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24ECC69" w14:textId="21C5594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907" w:type="dxa"/>
            <w:vAlign w:val="bottom"/>
          </w:tcPr>
          <w:p w14:paraId="580E07FA" w14:textId="0AA41DA2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404A9D1" w14:textId="31B06B3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907" w:type="dxa"/>
            <w:vAlign w:val="bottom"/>
          </w:tcPr>
          <w:p w14:paraId="46A2DC88" w14:textId="18DE8BDA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1F39052" w14:textId="52A95EB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907" w:type="dxa"/>
            <w:vAlign w:val="bottom"/>
          </w:tcPr>
          <w:p w14:paraId="0A9B0B50" w14:textId="3D1EEF5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7F441A6" w14:textId="1D380EC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</w:tr>
      <w:tr w:rsidR="005E2DB1" w:rsidRPr="005E2DB1" w14:paraId="37EEF019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6CA6538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J72.3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D99C6DE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907" w:type="dxa"/>
            <w:vAlign w:val="bottom"/>
          </w:tcPr>
          <w:p w14:paraId="2A1CB1CF" w14:textId="4760EC10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F6F3553" w14:textId="7AB26D6C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84</w:t>
            </w:r>
          </w:p>
        </w:tc>
        <w:tc>
          <w:tcPr>
            <w:tcW w:w="907" w:type="dxa"/>
            <w:vAlign w:val="bottom"/>
          </w:tcPr>
          <w:p w14:paraId="19799071" w14:textId="6595C38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85D829A" w14:textId="25ED3E3E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18</w:t>
            </w:r>
          </w:p>
        </w:tc>
        <w:tc>
          <w:tcPr>
            <w:tcW w:w="907" w:type="dxa"/>
            <w:vAlign w:val="bottom"/>
          </w:tcPr>
          <w:p w14:paraId="7197350D" w14:textId="0E346CC0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668126F" w14:textId="1F11312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54</w:t>
            </w:r>
          </w:p>
        </w:tc>
        <w:tc>
          <w:tcPr>
            <w:tcW w:w="907" w:type="dxa"/>
            <w:vAlign w:val="bottom"/>
          </w:tcPr>
          <w:p w14:paraId="2DAF1AB8" w14:textId="5511813A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197E08E" w14:textId="2D54EA5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60</w:t>
            </w:r>
          </w:p>
        </w:tc>
        <w:tc>
          <w:tcPr>
            <w:tcW w:w="907" w:type="dxa"/>
            <w:vAlign w:val="bottom"/>
          </w:tcPr>
          <w:p w14:paraId="3C775F13" w14:textId="2CA7EF2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A8E4BDA" w14:textId="70F32FA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65</w:t>
            </w:r>
          </w:p>
        </w:tc>
        <w:tc>
          <w:tcPr>
            <w:tcW w:w="907" w:type="dxa"/>
            <w:vAlign w:val="bottom"/>
          </w:tcPr>
          <w:p w14:paraId="1AAFCE5B" w14:textId="66D08FD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000C0BE" w14:textId="790D9F9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65</w:t>
            </w:r>
          </w:p>
        </w:tc>
      </w:tr>
      <w:tr w:rsidR="005E2DB1" w:rsidRPr="005E2DB1" w14:paraId="102E6FDA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47DB5F7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J72.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5BAA5EA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63</w:t>
            </w:r>
          </w:p>
        </w:tc>
        <w:tc>
          <w:tcPr>
            <w:tcW w:w="907" w:type="dxa"/>
            <w:vAlign w:val="bottom"/>
          </w:tcPr>
          <w:p w14:paraId="4AEA91B4" w14:textId="6C4CFE4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47BCC0A" w14:textId="29DE297E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907" w:type="dxa"/>
            <w:vAlign w:val="bottom"/>
          </w:tcPr>
          <w:p w14:paraId="0A59DABA" w14:textId="3D7A90B2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C4F60CB" w14:textId="67A6F034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24</w:t>
            </w:r>
          </w:p>
        </w:tc>
        <w:tc>
          <w:tcPr>
            <w:tcW w:w="907" w:type="dxa"/>
            <w:vAlign w:val="bottom"/>
          </w:tcPr>
          <w:p w14:paraId="018F7D70" w14:textId="0C3CC4F7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C411853" w14:textId="50DB210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67</w:t>
            </w:r>
          </w:p>
        </w:tc>
        <w:tc>
          <w:tcPr>
            <w:tcW w:w="907" w:type="dxa"/>
            <w:vAlign w:val="bottom"/>
          </w:tcPr>
          <w:p w14:paraId="0329F5A6" w14:textId="1B9782D0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84EF40D" w14:textId="31A0DC2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71</w:t>
            </w:r>
          </w:p>
        </w:tc>
        <w:tc>
          <w:tcPr>
            <w:tcW w:w="907" w:type="dxa"/>
            <w:vAlign w:val="bottom"/>
          </w:tcPr>
          <w:p w14:paraId="3FEC0E48" w14:textId="418DA30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7F59701" w14:textId="4A87343E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  <w:tc>
          <w:tcPr>
            <w:tcW w:w="907" w:type="dxa"/>
            <w:vAlign w:val="bottom"/>
          </w:tcPr>
          <w:p w14:paraId="4CD79DFA" w14:textId="6A2BA7B0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3AEB3A3" w14:textId="658C279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</w:tr>
      <w:tr w:rsidR="005E2DB1" w:rsidRPr="005E2DB1" w14:paraId="6CA5C509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085A694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K47.2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254784D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07" w:type="dxa"/>
            <w:vAlign w:val="bottom"/>
          </w:tcPr>
          <w:p w14:paraId="0E0740E8" w14:textId="60C3A2D0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D97D119" w14:textId="23E4727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07" w:type="dxa"/>
            <w:vAlign w:val="bottom"/>
          </w:tcPr>
          <w:p w14:paraId="1CF0B9F4" w14:textId="220DCC2A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43DB5F4" w14:textId="3428D14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07" w:type="dxa"/>
            <w:vAlign w:val="bottom"/>
          </w:tcPr>
          <w:p w14:paraId="4284DE06" w14:textId="125CE89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E7A2497" w14:textId="78CBEE60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07" w:type="dxa"/>
            <w:vAlign w:val="bottom"/>
          </w:tcPr>
          <w:p w14:paraId="4A64A620" w14:textId="1E8218E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EDA6B40" w14:textId="7BC186FE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07" w:type="dxa"/>
            <w:vAlign w:val="bottom"/>
          </w:tcPr>
          <w:p w14:paraId="5E717441" w14:textId="71B3F57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C517182" w14:textId="5DECBF3D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07" w:type="dxa"/>
            <w:vAlign w:val="bottom"/>
          </w:tcPr>
          <w:p w14:paraId="1BF374E5" w14:textId="27CCF0B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B7C5A6B" w14:textId="06D45CA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5E2DB1" w:rsidRPr="005E2DB1" w14:paraId="216FDD1C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E84E860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K47.7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BD37953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07" w:type="dxa"/>
            <w:vAlign w:val="bottom"/>
          </w:tcPr>
          <w:p w14:paraId="23992F72" w14:textId="4C49E83E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AE245CF" w14:textId="4751AE51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07" w:type="dxa"/>
            <w:vAlign w:val="bottom"/>
          </w:tcPr>
          <w:p w14:paraId="476585E3" w14:textId="065E3663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59CFC2E" w14:textId="5A1A8B7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07" w:type="dxa"/>
            <w:vAlign w:val="bottom"/>
          </w:tcPr>
          <w:p w14:paraId="6E379A50" w14:textId="11538675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2832C5B" w14:textId="7E46690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07" w:type="dxa"/>
            <w:vAlign w:val="bottom"/>
          </w:tcPr>
          <w:p w14:paraId="22A5165E" w14:textId="0001A69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D496903" w14:textId="1246011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07" w:type="dxa"/>
            <w:vAlign w:val="bottom"/>
          </w:tcPr>
          <w:p w14:paraId="452703C6" w14:textId="1FDBEF35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44E7CA5" w14:textId="4185CD6F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07" w:type="dxa"/>
            <w:vAlign w:val="bottom"/>
          </w:tcPr>
          <w:p w14:paraId="34968C03" w14:textId="7C3A836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21096A4" w14:textId="65D84331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5E2DB1" w:rsidRPr="005E2DB1" w14:paraId="3567411F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B82323E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L12.12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CCE61C5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907" w:type="dxa"/>
            <w:vAlign w:val="bottom"/>
          </w:tcPr>
          <w:p w14:paraId="7FABE8D6" w14:textId="4A5F74D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48995F7" w14:textId="46BDEFF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907" w:type="dxa"/>
            <w:vAlign w:val="bottom"/>
          </w:tcPr>
          <w:p w14:paraId="2B13CADE" w14:textId="6759203F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D4ADE94" w14:textId="1CCE22A5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907" w:type="dxa"/>
            <w:vAlign w:val="bottom"/>
          </w:tcPr>
          <w:p w14:paraId="235269A0" w14:textId="4C59E050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C498FEF" w14:textId="6627E39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07" w:type="dxa"/>
            <w:vAlign w:val="bottom"/>
          </w:tcPr>
          <w:p w14:paraId="6F15F9D3" w14:textId="5A5FC3F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D239832" w14:textId="3257D86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07" w:type="dxa"/>
            <w:vAlign w:val="bottom"/>
          </w:tcPr>
          <w:p w14:paraId="2063B588" w14:textId="5374812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9927DDE" w14:textId="04C8A4B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907" w:type="dxa"/>
            <w:vAlign w:val="bottom"/>
          </w:tcPr>
          <w:p w14:paraId="4BA386B8" w14:textId="6BCFDCB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3F3A756" w14:textId="0E86276F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</w:tr>
      <w:tr w:rsidR="005E2DB1" w:rsidRPr="005E2DB1" w14:paraId="069847B8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53A028D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L12.15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D80AF38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  <w:tc>
          <w:tcPr>
            <w:tcW w:w="907" w:type="dxa"/>
            <w:vAlign w:val="bottom"/>
          </w:tcPr>
          <w:p w14:paraId="6C7C9D78" w14:textId="4B11CED8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CCEC293" w14:textId="0110619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60</w:t>
            </w:r>
          </w:p>
        </w:tc>
        <w:tc>
          <w:tcPr>
            <w:tcW w:w="907" w:type="dxa"/>
            <w:vAlign w:val="bottom"/>
          </w:tcPr>
          <w:p w14:paraId="731225DA" w14:textId="6136F823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30B42F6" w14:textId="315A5F9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43</w:t>
            </w:r>
          </w:p>
        </w:tc>
        <w:tc>
          <w:tcPr>
            <w:tcW w:w="907" w:type="dxa"/>
            <w:vAlign w:val="bottom"/>
          </w:tcPr>
          <w:p w14:paraId="58B39230" w14:textId="2EFF448A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214D519" w14:textId="2BAAF631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907" w:type="dxa"/>
            <w:vAlign w:val="bottom"/>
          </w:tcPr>
          <w:p w14:paraId="517F4F38" w14:textId="26ECE865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43FF1FB" w14:textId="391E110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907" w:type="dxa"/>
            <w:vAlign w:val="bottom"/>
          </w:tcPr>
          <w:p w14:paraId="788A68F0" w14:textId="378C4250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432F21E" w14:textId="2C37ECF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14</w:t>
            </w:r>
          </w:p>
        </w:tc>
        <w:tc>
          <w:tcPr>
            <w:tcW w:w="907" w:type="dxa"/>
            <w:vAlign w:val="bottom"/>
          </w:tcPr>
          <w:p w14:paraId="10F9B432" w14:textId="2053FBB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17F2AC4" w14:textId="5B741FED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</w:tr>
      <w:tr w:rsidR="005E2DB1" w:rsidRPr="005E2DB1" w14:paraId="5835EB4E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B041F43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L12.2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82FFBE8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907" w:type="dxa"/>
            <w:vAlign w:val="bottom"/>
          </w:tcPr>
          <w:p w14:paraId="5AE87770" w14:textId="0539088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3DFAE10" w14:textId="03B1E69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907" w:type="dxa"/>
            <w:vAlign w:val="bottom"/>
          </w:tcPr>
          <w:p w14:paraId="1C7CDD2E" w14:textId="14DA3C1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725758A" w14:textId="1A432205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907" w:type="dxa"/>
            <w:vAlign w:val="bottom"/>
          </w:tcPr>
          <w:p w14:paraId="109278ED" w14:textId="11F5360E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31B0988" w14:textId="7BFC13D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907" w:type="dxa"/>
            <w:vAlign w:val="bottom"/>
          </w:tcPr>
          <w:p w14:paraId="05BA3911" w14:textId="699C24F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F499929" w14:textId="1C0EFADA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907" w:type="dxa"/>
            <w:vAlign w:val="bottom"/>
          </w:tcPr>
          <w:p w14:paraId="2B73778B" w14:textId="1AD8BBED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5858785" w14:textId="70E8BBA4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907" w:type="dxa"/>
            <w:vAlign w:val="bottom"/>
          </w:tcPr>
          <w:p w14:paraId="6D656736" w14:textId="50ECE9E8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EACDA0C" w14:textId="5682A79F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</w:tr>
      <w:tr w:rsidR="005E2DB1" w:rsidRPr="005E2DB1" w14:paraId="0B2FF516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790ED39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L12.35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DE96E08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7" w:type="dxa"/>
            <w:vAlign w:val="bottom"/>
          </w:tcPr>
          <w:p w14:paraId="25C42509" w14:textId="78096853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F2F304C" w14:textId="233AE73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7" w:type="dxa"/>
            <w:vAlign w:val="bottom"/>
          </w:tcPr>
          <w:p w14:paraId="4BA6CC95" w14:textId="13403558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05CDC81" w14:textId="7D3DEC7F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7" w:type="dxa"/>
            <w:vAlign w:val="bottom"/>
          </w:tcPr>
          <w:p w14:paraId="51970A01" w14:textId="07277B5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584154F" w14:textId="5E35D0C5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14:paraId="361613AD" w14:textId="2643BD87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7324661" w14:textId="542BF9AC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14:paraId="190CB82E" w14:textId="07AE23CE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EC2A013" w14:textId="07BDD7CE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7" w:type="dxa"/>
            <w:vAlign w:val="bottom"/>
          </w:tcPr>
          <w:p w14:paraId="2959788B" w14:textId="2BD6533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B83D283" w14:textId="6635646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E2DB1" w:rsidRPr="005E2DB1" w14:paraId="3C51EF8C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9DA0C75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L12.4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D1CB893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07" w:type="dxa"/>
            <w:vAlign w:val="bottom"/>
          </w:tcPr>
          <w:p w14:paraId="171E7166" w14:textId="1BF44253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1E1B199" w14:textId="70CD82C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07" w:type="dxa"/>
            <w:vAlign w:val="bottom"/>
          </w:tcPr>
          <w:p w14:paraId="6CE65006" w14:textId="214B3588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A671E63" w14:textId="59034120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07" w:type="dxa"/>
            <w:vAlign w:val="bottom"/>
          </w:tcPr>
          <w:p w14:paraId="665324B7" w14:textId="10B3CB05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10593B5" w14:textId="2A67AC8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07" w:type="dxa"/>
            <w:vAlign w:val="bottom"/>
          </w:tcPr>
          <w:p w14:paraId="28C97873" w14:textId="0FCA9FB0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E005521" w14:textId="07FDA5AC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07" w:type="dxa"/>
            <w:vAlign w:val="bottom"/>
          </w:tcPr>
          <w:p w14:paraId="314EAAD5" w14:textId="3EA04BD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DCEACAD" w14:textId="180274FC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07" w:type="dxa"/>
            <w:vAlign w:val="bottom"/>
          </w:tcPr>
          <w:p w14:paraId="01C21146" w14:textId="5843D22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CC352F3" w14:textId="68723E04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5E2DB1" w:rsidRPr="005E2DB1" w14:paraId="1AA5C7C4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E5F9B56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L12.5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4D7050A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07" w:type="dxa"/>
            <w:vAlign w:val="bottom"/>
          </w:tcPr>
          <w:p w14:paraId="09D6C5CA" w14:textId="04A11B8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7E91F75" w14:textId="05F1019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07" w:type="dxa"/>
            <w:vAlign w:val="bottom"/>
          </w:tcPr>
          <w:p w14:paraId="37427598" w14:textId="5D515D9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568A8A3" w14:textId="5A98E97E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07" w:type="dxa"/>
            <w:vAlign w:val="bottom"/>
          </w:tcPr>
          <w:p w14:paraId="08EB429A" w14:textId="5C802F72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B1A6CF3" w14:textId="1EB4609E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07" w:type="dxa"/>
            <w:vAlign w:val="bottom"/>
          </w:tcPr>
          <w:p w14:paraId="34FD9A58" w14:textId="6B5CECE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FD28A4E" w14:textId="541E99C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07" w:type="dxa"/>
            <w:vAlign w:val="bottom"/>
          </w:tcPr>
          <w:p w14:paraId="4082F984" w14:textId="268B0F57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B10BEFB" w14:textId="31FC8B91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07" w:type="dxa"/>
            <w:vAlign w:val="bottom"/>
          </w:tcPr>
          <w:p w14:paraId="3A2704C7" w14:textId="3CE111B5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C7B8B8F" w14:textId="0D1D5A8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5E2DB1" w:rsidRPr="005E2DB1" w14:paraId="0051FDDA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4ED635F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L12.8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20A240F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57</w:t>
            </w:r>
          </w:p>
        </w:tc>
        <w:tc>
          <w:tcPr>
            <w:tcW w:w="907" w:type="dxa"/>
            <w:vAlign w:val="bottom"/>
          </w:tcPr>
          <w:p w14:paraId="20D375C4" w14:textId="33A9FEC8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A16002E" w14:textId="0F6E9840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907" w:type="dxa"/>
            <w:vAlign w:val="bottom"/>
          </w:tcPr>
          <w:p w14:paraId="7D6D2287" w14:textId="1580A375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911CF6A" w14:textId="0BA61480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07" w:type="dxa"/>
            <w:vAlign w:val="bottom"/>
          </w:tcPr>
          <w:p w14:paraId="34E3603C" w14:textId="3CA8FDD5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B4ED2CC" w14:textId="4466C01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63</w:t>
            </w:r>
          </w:p>
        </w:tc>
        <w:tc>
          <w:tcPr>
            <w:tcW w:w="907" w:type="dxa"/>
            <w:vAlign w:val="bottom"/>
          </w:tcPr>
          <w:p w14:paraId="09A509F5" w14:textId="66F8CB6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9F9CC46" w14:textId="0016E6E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66</w:t>
            </w:r>
          </w:p>
        </w:tc>
        <w:tc>
          <w:tcPr>
            <w:tcW w:w="907" w:type="dxa"/>
            <w:vAlign w:val="bottom"/>
          </w:tcPr>
          <w:p w14:paraId="6C31CB74" w14:textId="3FD83CF8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F1E9668" w14:textId="7BAB0D7F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70</w:t>
            </w:r>
          </w:p>
        </w:tc>
        <w:tc>
          <w:tcPr>
            <w:tcW w:w="907" w:type="dxa"/>
            <w:vAlign w:val="bottom"/>
          </w:tcPr>
          <w:p w14:paraId="3E5D544B" w14:textId="21711ECD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37D1315" w14:textId="05EF09F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</w:tr>
      <w:tr w:rsidR="005E2DB1" w:rsidRPr="005E2DB1" w14:paraId="7A2D469F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48432EA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L49.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EA226FB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7" w:type="dxa"/>
            <w:vAlign w:val="bottom"/>
          </w:tcPr>
          <w:p w14:paraId="6899F3D3" w14:textId="1BA0185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DBE4997" w14:textId="6B59A19D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07" w:type="dxa"/>
            <w:vAlign w:val="bottom"/>
          </w:tcPr>
          <w:p w14:paraId="4C6FE931" w14:textId="030B7010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81A20F7" w14:textId="5ED27F71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07" w:type="dxa"/>
            <w:vAlign w:val="bottom"/>
          </w:tcPr>
          <w:p w14:paraId="33F1BF10" w14:textId="3A1EB0E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D6F67FD" w14:textId="11EFB4A4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07" w:type="dxa"/>
            <w:vAlign w:val="bottom"/>
          </w:tcPr>
          <w:p w14:paraId="72CB83B9" w14:textId="719F3F72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5F540F6" w14:textId="1B7BADE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07" w:type="dxa"/>
            <w:vAlign w:val="bottom"/>
          </w:tcPr>
          <w:p w14:paraId="1EB32C3E" w14:textId="65A7D10E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CC9CDFE" w14:textId="4D5706F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07" w:type="dxa"/>
            <w:vAlign w:val="bottom"/>
          </w:tcPr>
          <w:p w14:paraId="0EF8BE84" w14:textId="0BB77458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4F0850E" w14:textId="1D7790BF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5E2DB1" w:rsidRPr="005E2DB1" w14:paraId="0A50D82D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5FB281D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N90.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F3EBF2B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07" w:type="dxa"/>
            <w:vAlign w:val="bottom"/>
          </w:tcPr>
          <w:p w14:paraId="302953B7" w14:textId="67D2D211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538BE46" w14:textId="752BE62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907" w:type="dxa"/>
            <w:vAlign w:val="bottom"/>
          </w:tcPr>
          <w:p w14:paraId="6C1132D3" w14:textId="68D6BDE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CE83B68" w14:textId="7C51E02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907" w:type="dxa"/>
            <w:vAlign w:val="bottom"/>
          </w:tcPr>
          <w:p w14:paraId="72BFA1AC" w14:textId="4675E75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43BAC32" w14:textId="5C3B873A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907" w:type="dxa"/>
            <w:vAlign w:val="bottom"/>
          </w:tcPr>
          <w:p w14:paraId="236E576D" w14:textId="0551F83F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049C278" w14:textId="0489542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907" w:type="dxa"/>
            <w:vAlign w:val="bottom"/>
          </w:tcPr>
          <w:p w14:paraId="6BCDC4D5" w14:textId="720BF38E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8B65A4C" w14:textId="5AB4F95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907" w:type="dxa"/>
            <w:vAlign w:val="bottom"/>
          </w:tcPr>
          <w:p w14:paraId="6EAB370C" w14:textId="17F70D97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6B2F43F" w14:textId="77B17A3C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</w:tr>
      <w:tr w:rsidR="005E2DB1" w:rsidRPr="005E2DB1" w14:paraId="56BC3A99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A81EE2B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P22.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59ACDD3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907" w:type="dxa"/>
            <w:vAlign w:val="bottom"/>
          </w:tcPr>
          <w:p w14:paraId="3053D16E" w14:textId="1DD1B7CF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ED6E833" w14:textId="3C7D5C8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907" w:type="dxa"/>
            <w:vAlign w:val="bottom"/>
          </w:tcPr>
          <w:p w14:paraId="6F81367F" w14:textId="11400138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596D07B" w14:textId="6AD7AFD4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907" w:type="dxa"/>
            <w:vAlign w:val="bottom"/>
          </w:tcPr>
          <w:p w14:paraId="66F436B9" w14:textId="343992E8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5C8E45D" w14:textId="3CAA290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907" w:type="dxa"/>
            <w:vAlign w:val="bottom"/>
          </w:tcPr>
          <w:p w14:paraId="7966E9AD" w14:textId="34AD37DE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6ED89FD" w14:textId="5B1CC2B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907" w:type="dxa"/>
            <w:vAlign w:val="bottom"/>
          </w:tcPr>
          <w:p w14:paraId="6F574BC6" w14:textId="4F8B76E3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1D3B6AF" w14:textId="50051DD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907" w:type="dxa"/>
            <w:vAlign w:val="bottom"/>
          </w:tcPr>
          <w:p w14:paraId="72D45F19" w14:textId="7BD1277A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2141026" w14:textId="396BACE3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</w:tr>
      <w:tr w:rsidR="005E2DB1" w:rsidRPr="005E2DB1" w14:paraId="05812DFC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E20F3A7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P22.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12FFFA6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07" w:type="dxa"/>
            <w:vAlign w:val="bottom"/>
          </w:tcPr>
          <w:p w14:paraId="11D840C9" w14:textId="11854DAE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96F3CB3" w14:textId="1A9644C0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07" w:type="dxa"/>
            <w:vAlign w:val="bottom"/>
          </w:tcPr>
          <w:p w14:paraId="7288E5FD" w14:textId="5F7B719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B787E1C" w14:textId="4B14A84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07" w:type="dxa"/>
            <w:vAlign w:val="bottom"/>
          </w:tcPr>
          <w:p w14:paraId="6C98EFBE" w14:textId="1FC5A9FF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88AE544" w14:textId="41E440D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07" w:type="dxa"/>
            <w:vAlign w:val="bottom"/>
          </w:tcPr>
          <w:p w14:paraId="62806B0D" w14:textId="74451537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38A4D87" w14:textId="7C1F941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07" w:type="dxa"/>
            <w:vAlign w:val="bottom"/>
          </w:tcPr>
          <w:p w14:paraId="1EE70D00" w14:textId="345CB650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BCCF621" w14:textId="0302D66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07" w:type="dxa"/>
            <w:vAlign w:val="bottom"/>
          </w:tcPr>
          <w:p w14:paraId="3D078345" w14:textId="21E47A6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10B31C5" w14:textId="58512BB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5E2DB1" w:rsidRPr="005E2DB1" w14:paraId="600E8970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7CDC0BD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P22.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B67E23C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07" w:type="dxa"/>
            <w:vAlign w:val="bottom"/>
          </w:tcPr>
          <w:p w14:paraId="4003D6E0" w14:textId="4201B8A5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B5EEDE4" w14:textId="303A19FD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907" w:type="dxa"/>
            <w:vAlign w:val="bottom"/>
          </w:tcPr>
          <w:p w14:paraId="61440276" w14:textId="1DC1D38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3D9125B" w14:textId="08EC033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907" w:type="dxa"/>
            <w:vAlign w:val="bottom"/>
          </w:tcPr>
          <w:p w14:paraId="1ABDAB9F" w14:textId="7D175BB2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9A1EE52" w14:textId="4232323A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907" w:type="dxa"/>
            <w:vAlign w:val="bottom"/>
          </w:tcPr>
          <w:p w14:paraId="1F3866FC" w14:textId="194BC975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440A1A5" w14:textId="7397BCF1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907" w:type="dxa"/>
            <w:vAlign w:val="bottom"/>
          </w:tcPr>
          <w:p w14:paraId="5CEE85E1" w14:textId="63CAD85A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E861953" w14:textId="20EA709A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907" w:type="dxa"/>
            <w:vAlign w:val="bottom"/>
          </w:tcPr>
          <w:p w14:paraId="158A15C7" w14:textId="55392187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9864B95" w14:textId="6443BBD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</w:tr>
      <w:tr w:rsidR="005E2DB1" w:rsidRPr="005E2DB1" w14:paraId="00C84E6E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8BB86A0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T04.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D28620C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7" w:type="dxa"/>
            <w:vAlign w:val="bottom"/>
          </w:tcPr>
          <w:p w14:paraId="223F245C" w14:textId="571560C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146297F" w14:textId="6E5732A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7" w:type="dxa"/>
            <w:vAlign w:val="bottom"/>
          </w:tcPr>
          <w:p w14:paraId="10C77A7D" w14:textId="2FDC867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BB2BD63" w14:textId="091F4C8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7" w:type="dxa"/>
            <w:vAlign w:val="bottom"/>
          </w:tcPr>
          <w:p w14:paraId="00135261" w14:textId="0425C77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318470B" w14:textId="796DB059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7" w:type="dxa"/>
            <w:vAlign w:val="bottom"/>
          </w:tcPr>
          <w:p w14:paraId="3B0A8432" w14:textId="0B7C455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56A6729" w14:textId="51D387B8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7" w:type="dxa"/>
            <w:vAlign w:val="bottom"/>
          </w:tcPr>
          <w:p w14:paraId="33E4E192" w14:textId="77DAE4D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E045487" w14:textId="459302F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7" w:type="dxa"/>
            <w:vAlign w:val="bottom"/>
          </w:tcPr>
          <w:p w14:paraId="50E6F27C" w14:textId="0BC81CE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72BA792" w14:textId="6D7231A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5E2DB1" w:rsidRPr="005E2DB1" w14:paraId="50AE46CE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F7582E4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V73.4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A2B2FC1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907" w:type="dxa"/>
            <w:vAlign w:val="bottom"/>
          </w:tcPr>
          <w:p w14:paraId="41F87B39" w14:textId="6A2E1C5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5D3FD07" w14:textId="6B62A24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07" w:type="dxa"/>
            <w:vAlign w:val="bottom"/>
          </w:tcPr>
          <w:p w14:paraId="1722FBB3" w14:textId="3A1F1AF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09EEC28" w14:textId="4FB2BDAA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907" w:type="dxa"/>
            <w:vAlign w:val="bottom"/>
          </w:tcPr>
          <w:p w14:paraId="7CB94E09" w14:textId="3862916D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BD6829D" w14:textId="004BF316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907" w:type="dxa"/>
            <w:vAlign w:val="bottom"/>
          </w:tcPr>
          <w:p w14:paraId="11E8CC05" w14:textId="397C675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F5D90D6" w14:textId="1D7E50A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907" w:type="dxa"/>
            <w:vAlign w:val="bottom"/>
          </w:tcPr>
          <w:p w14:paraId="33D2A016" w14:textId="238AC8E8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38A2661" w14:textId="6EAE67D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907" w:type="dxa"/>
            <w:vAlign w:val="bottom"/>
          </w:tcPr>
          <w:p w14:paraId="364D32B8" w14:textId="170969C4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5EF1966" w14:textId="46F168C5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</w:tr>
      <w:tr w:rsidR="005E2DB1" w:rsidRPr="005E2DB1" w14:paraId="33D28A1A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8DF2421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V73.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379D0EB" w14:textId="77777777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07" w:type="dxa"/>
            <w:vAlign w:val="bottom"/>
          </w:tcPr>
          <w:p w14:paraId="230E2EE1" w14:textId="060206F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350936C" w14:textId="749C163E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07" w:type="dxa"/>
            <w:vAlign w:val="bottom"/>
          </w:tcPr>
          <w:p w14:paraId="1CA3DF51" w14:textId="565AFF46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5347E16" w14:textId="341ECCCF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07" w:type="dxa"/>
            <w:vAlign w:val="bottom"/>
          </w:tcPr>
          <w:p w14:paraId="7BAF1D9C" w14:textId="3871D0F9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9D5E263" w14:textId="6BF39BDB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07" w:type="dxa"/>
            <w:vAlign w:val="bottom"/>
          </w:tcPr>
          <w:p w14:paraId="1253EC32" w14:textId="7495DE9B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D5AEC58" w14:textId="2AE79BE2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07" w:type="dxa"/>
            <w:vAlign w:val="bottom"/>
          </w:tcPr>
          <w:p w14:paraId="65E54F9A" w14:textId="1E4A1EDC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429D9E4" w14:textId="325444EF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07" w:type="dxa"/>
            <w:vAlign w:val="bottom"/>
          </w:tcPr>
          <w:p w14:paraId="68A0BB05" w14:textId="5F2B3F3F" w:rsidR="005E2DB1" w:rsidRPr="005E2DB1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498C536" w14:textId="4A9F9EED" w:rsidR="005E2DB1" w:rsidRPr="008317A0" w:rsidRDefault="005E2DB1" w:rsidP="005E2D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</w:tbl>
    <w:p w14:paraId="70F06ABD" w14:textId="77777777" w:rsidR="005E2DB1" w:rsidRDefault="005E2DB1" w:rsidP="005E2D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gend:</w:t>
      </w:r>
    </w:p>
    <w:p w14:paraId="523BD95B" w14:textId="77777777" w:rsidR="005E2DB1" w:rsidRDefault="005E2DB1" w:rsidP="005E2D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unt: Number of cells that properly classify</w:t>
      </w:r>
    </w:p>
    <w:p w14:paraId="5D0E6C45" w14:textId="77777777" w:rsidR="005E2DB1" w:rsidRDefault="005E2DB1" w:rsidP="005E2D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p: Proportion of cells that properly classify</w:t>
      </w:r>
    </w:p>
    <w:p w14:paraId="0D5C88B5" w14:textId="77777777" w:rsidR="005E2DB1" w:rsidRPr="000C6072" w:rsidRDefault="005E2DB1" w:rsidP="005E2D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tal: Total cell count for the donor population</w:t>
      </w:r>
    </w:p>
    <w:p w14:paraId="787DF3EF" w14:textId="77777777" w:rsidR="008317A0" w:rsidRPr="005E2DB1" w:rsidRDefault="008317A0" w:rsidP="005E2DB1">
      <w:pPr>
        <w:rPr>
          <w:rFonts w:ascii="Times New Roman" w:hAnsi="Times New Roman" w:cs="Times New Roman"/>
        </w:rPr>
      </w:pPr>
    </w:p>
    <w:sectPr w:rsidR="008317A0" w:rsidRPr="005E2DB1" w:rsidSect="008317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7A0"/>
    <w:rsid w:val="000B24E8"/>
    <w:rsid w:val="005E2DB1"/>
    <w:rsid w:val="00751CC6"/>
    <w:rsid w:val="008317A0"/>
    <w:rsid w:val="00AC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D56F5"/>
  <w15:chartTrackingRefBased/>
  <w15:docId w15:val="{E16340DC-1A95-DE4A-8B98-AFFA2702A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5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53</Words>
  <Characters>2490</Characters>
  <Application>Microsoft Office Word</Application>
  <DocSecurity>0</DocSecurity>
  <Lines>5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entry</dc:creator>
  <cp:keywords/>
  <dc:description/>
  <cp:lastModifiedBy>Amanda Gentry</cp:lastModifiedBy>
  <cp:revision>1</cp:revision>
  <dcterms:created xsi:type="dcterms:W3CDTF">2023-04-14T17:56:00Z</dcterms:created>
  <dcterms:modified xsi:type="dcterms:W3CDTF">2023-04-14T18:14:00Z</dcterms:modified>
</cp:coreProperties>
</file>